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9. Header file for simulation of the Simulated Example 3 in DIYABC.</w:t>
      </w:r>
    </w:p>
    <w:p w:rsidR="00310965" w:rsidRDefault="00A5428F" w:rsidP="00310965">
      <w:pPr>
        <w:ind w:firstLine="426"/>
        <w:rPr>
          <w:rFonts w:ascii="Courier New" w:hAnsi="Courier New" w:cs="Courier New"/>
          <w:b/>
          <w:sz w:val="16"/>
          <w:szCs w:val="16"/>
        </w:rPr>
      </w:pPr>
      <w:r w:rsidRPr="00A5428F">
        <w:rPr>
          <w:b/>
          <w:noProof/>
          <w:lang w:eastAsia="en-GB"/>
        </w:rPr>
        <w:pict>
          <v:rect id="Rectangle 115" o:spid="_x0000_s1027" style="position:absolute;left:0;text-align:left;margin-left:36.85pt;margin-top:8.05pt;width:414.4pt;height:460.45pt;z-index:-25165004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" fillcolor="#d8d8d8 [2732]" stroked="f" strokeweight="2pt"/>
        </w:pic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DIYABCSc3.txt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8 parameters and 18 summary statistics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1 scenarios: 8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scenario 1 [1.0] (7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1 N2 N3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0 sample 1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2500 sample 2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5000 sample 3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t1 merge 1 2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t1 </w:t>
      </w:r>
      <w:proofErr w:type="spellStart"/>
      <w:r w:rsidRPr="009E3620">
        <w:rPr>
          <w:rFonts w:ascii="Courier New" w:hAnsi="Courier New" w:cs="Courier New"/>
          <w:b/>
          <w:sz w:val="16"/>
          <w:szCs w:val="16"/>
        </w:rPr>
        <w:t>varNe</w:t>
      </w:r>
      <w:proofErr w:type="spellEnd"/>
      <w:r w:rsidRPr="009E3620">
        <w:rPr>
          <w:rFonts w:ascii="Courier New" w:hAnsi="Courier New" w:cs="Courier New"/>
          <w:b/>
          <w:sz w:val="16"/>
          <w:szCs w:val="16"/>
        </w:rPr>
        <w:t xml:space="preserve"> 1 N4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t2 merge 1 3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t2 </w:t>
      </w:r>
      <w:proofErr w:type="spellStart"/>
      <w:r w:rsidRPr="009E3620">
        <w:rPr>
          <w:rFonts w:ascii="Courier New" w:hAnsi="Courier New" w:cs="Courier New"/>
          <w:b/>
          <w:sz w:val="16"/>
          <w:szCs w:val="16"/>
        </w:rPr>
        <w:t>varNe</w:t>
      </w:r>
      <w:proofErr w:type="spellEnd"/>
      <w:r w:rsidRPr="009E3620">
        <w:rPr>
          <w:rFonts w:ascii="Courier New" w:hAnsi="Courier New" w:cs="Courier New"/>
          <w:b/>
          <w:sz w:val="16"/>
          <w:szCs w:val="16"/>
        </w:rPr>
        <w:t xml:space="preserve"> 1 N5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historical parameters priors (7,0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1 N UN[100.0,1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2 N UN[1000.0,10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3 N UN[10000.0,100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t1 T UN[2501.0,25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4 N UN[100.0,1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t2 T UN[25000.0,50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5 N UN[10000.0,100000.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loci description (1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locus_S_M_1_ &lt;M&gt; [S] G1 1000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priors (1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G1 [S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EANMU UN[0.00000015,0.00000015,5E-9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AMMU GA[1.00E-9,1.00E-6,Mean_u,0.15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EANK1 UN[0.050,20,10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AMK1 GA[0.050,20,Mean_k1,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EANK2 UN[0.050,20,10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AMK2 GA[0.050,20,Mean_k2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ODEL K2P 0 0.15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summary statistics (18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G1 [S] (18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NHA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NSS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MPD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DTA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MP2 1&amp;2 1&amp;3 2&amp;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HST 1&amp;2 1&amp;3 2&amp;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scenario  N1  N2  N3  t1  N4  t2  N5  k1seq_1  NHA_1_1  NHA_1_2  NHA_1_3</w:t>
      </w: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SS_1_1  NSS_1_2  NSS_1_3  MPD_1_1  MPD_1_2  MPD_1_3  DTA_1_1  DTA_1_2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DTA_1_3  MP2_1_1&amp;2  MP2_1_1&amp;3  MP2_1_2&amp;3  HST_1_1&amp;2  HST_1_1&amp;3  HST_1_2&amp;3 </w:t>
      </w:r>
    </w:p>
    <w:p w:rsidR="00310965" w:rsidRDefault="00310965" w:rsidP="00310965">
      <w:pPr>
        <w:pStyle w:val="Prrafodelista"/>
        <w:spacing w:after="200" w:line="276" w:lineRule="auto"/>
        <w:ind w:left="360"/>
        <w:rPr>
          <w:b/>
        </w:rPr>
      </w:pPr>
    </w:p>
    <w:p w:rsidR="00310965" w:rsidRDefault="00310965" w:rsidP="00310965">
      <w:pPr>
        <w:pStyle w:val="Prrafodelista"/>
        <w:spacing w:after="200" w:line="276" w:lineRule="auto"/>
        <w:ind w:left="360"/>
        <w:rPr>
          <w:b/>
        </w:rPr>
      </w:pPr>
    </w:p>
    <w:p w:rsidR="00310965" w:rsidRDefault="00310965" w:rsidP="00310965">
      <w:pPr>
        <w:pStyle w:val="Prrafodelista"/>
        <w:spacing w:after="200" w:line="276" w:lineRule="auto"/>
        <w:ind w:left="360"/>
        <w:rPr>
          <w:b/>
        </w:rPr>
      </w:pPr>
    </w:p>
    <w:sectPr w:rsidR="00310965" w:rsidSect="003A0A86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F31" w:rsidRDefault="00FD4F31" w:rsidP="0045484A">
      <w:r>
        <w:separator/>
      </w:r>
    </w:p>
  </w:endnote>
  <w:endnote w:type="continuationSeparator" w:id="0">
    <w:p w:rsidR="00FD4F31" w:rsidRDefault="00FD4F31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F31" w:rsidRDefault="00FD4F31" w:rsidP="0045484A">
      <w:r>
        <w:separator/>
      </w:r>
    </w:p>
  </w:footnote>
  <w:footnote w:type="continuationSeparator" w:id="0">
    <w:p w:rsidR="00FD4F31" w:rsidRDefault="00FD4F31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A0A86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5428F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4F31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581D9E-D967-472F-8B77-94A1530A9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22:00Z</dcterms:modified>
</cp:coreProperties>
</file>